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A89C3" w14:textId="77777777" w:rsidR="00674107" w:rsidRDefault="00674107" w:rsidP="00364742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64E3A6C0" w14:textId="77777777" w:rsidR="00674107" w:rsidRDefault="00674107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0C80F456" w14:textId="77777777" w:rsidR="00674107" w:rsidRDefault="00674107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4A2A3FE3" w14:textId="77777777" w:rsidR="00674107" w:rsidRDefault="00674107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51E1CD97" w14:textId="77777777" w:rsidR="00674107" w:rsidRDefault="00674107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5E9909CC" w14:textId="77777777" w:rsidR="00674107" w:rsidRDefault="00674107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</w:p>
    <w:p w14:paraId="3019BF30" w14:textId="77777777" w:rsidR="001812AB" w:rsidRPr="00674107" w:rsidRDefault="00024911" w:rsidP="00674107">
      <w:pPr>
        <w:bidi w:val="0"/>
        <w:jc w:val="center"/>
        <w:rPr>
          <w:rFonts w:asciiTheme="majorBidi" w:hAnsiTheme="majorBidi" w:cstheme="majorBidi"/>
          <w:b/>
          <w:bCs/>
          <w:sz w:val="56"/>
          <w:szCs w:val="56"/>
          <w:u w:val="single"/>
        </w:rPr>
      </w:pPr>
      <w:r w:rsidRPr="00674107">
        <w:rPr>
          <w:rFonts w:asciiTheme="majorBidi" w:hAnsiTheme="majorBidi" w:cstheme="majorBidi"/>
          <w:b/>
          <w:bCs/>
          <w:sz w:val="56"/>
          <w:szCs w:val="56"/>
          <w:u w:val="single"/>
        </w:rPr>
        <w:t>Suppl</w:t>
      </w:r>
      <w:r w:rsidR="00364742" w:rsidRPr="00674107">
        <w:rPr>
          <w:rFonts w:asciiTheme="majorBidi" w:hAnsiTheme="majorBidi" w:cstheme="majorBidi"/>
          <w:b/>
          <w:bCs/>
          <w:sz w:val="56"/>
          <w:szCs w:val="56"/>
          <w:u w:val="single"/>
        </w:rPr>
        <w:t>ementary</w:t>
      </w:r>
      <w:r w:rsidRPr="00674107">
        <w:rPr>
          <w:rFonts w:asciiTheme="majorBidi" w:hAnsiTheme="majorBidi" w:cstheme="majorBidi"/>
          <w:b/>
          <w:bCs/>
          <w:sz w:val="56"/>
          <w:szCs w:val="56"/>
          <w:u w:val="single"/>
        </w:rPr>
        <w:t xml:space="preserve"> tables</w:t>
      </w:r>
    </w:p>
    <w:p w14:paraId="66C85360" w14:textId="10473286" w:rsidR="005B70BF" w:rsidRPr="002F2203" w:rsidRDefault="002F2203" w:rsidP="005B70BF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22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CF7L2 </w:t>
      </w:r>
      <w:r w:rsidRPr="002F2203">
        <w:rPr>
          <w:rFonts w:ascii="Times New Roman" w:hAnsi="Times New Roman" w:cs="Times New Roman"/>
          <w:b/>
          <w:bCs/>
          <w:sz w:val="24"/>
          <w:szCs w:val="24"/>
        </w:rPr>
        <w:t>polymorphisms are associated with amyg</w:t>
      </w:r>
      <w:bookmarkStart w:id="0" w:name="_GoBack"/>
      <w:bookmarkEnd w:id="0"/>
      <w:r w:rsidRPr="002F2203">
        <w:rPr>
          <w:rFonts w:ascii="Times New Roman" w:hAnsi="Times New Roman" w:cs="Times New Roman"/>
          <w:b/>
          <w:bCs/>
          <w:sz w:val="24"/>
          <w:szCs w:val="24"/>
        </w:rPr>
        <w:t>dalar volume in elderly individuals with Type 2 Diabetes</w:t>
      </w:r>
    </w:p>
    <w:p w14:paraId="2E3379E5" w14:textId="77777777" w:rsidR="005B70BF" w:rsidRPr="005B70BF" w:rsidRDefault="005B70BF" w:rsidP="005B70BF">
      <w:pPr>
        <w:bidi w:val="0"/>
        <w:spacing w:line="480" w:lineRule="auto"/>
        <w:jc w:val="both"/>
        <w:rPr>
          <w:rFonts w:ascii="Times New Roman" w:hAnsi="Times New Roman" w:cs="Times New Roman"/>
        </w:rPr>
      </w:pPr>
      <w:r w:rsidRPr="005B70BF">
        <w:rPr>
          <w:rFonts w:ascii="Times New Roman" w:hAnsi="Times New Roman" w:cs="Times New Roman"/>
        </w:rPr>
        <w:t>Ithamar Ganmore, Abigail Livny, Ramit Ravona-Springer, Itzik Cooper, Anna Alkelai, Shahar Shelly, Galia Tsarfaty, Anthony Heymann, Michal Schnaider Beeri Lior Greenbau</w:t>
      </w:r>
      <w:r>
        <w:rPr>
          <w:rFonts w:ascii="Times New Roman" w:hAnsi="Times New Roman" w:cs="Times New Roman"/>
        </w:rPr>
        <w:t>m</w:t>
      </w:r>
      <w:r w:rsidRPr="005B70BF">
        <w:rPr>
          <w:rFonts w:ascii="Times New Roman" w:hAnsi="Times New Roman" w:cs="Times New Roman"/>
          <w:vertAlign w:val="superscript"/>
        </w:rPr>
        <w:t>i</w:t>
      </w:r>
    </w:p>
    <w:p w14:paraId="07D80EE0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06BF6233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7726E231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29C05D53" w14:textId="77777777" w:rsidR="002E6CC4" w:rsidRDefault="002E6CC4" w:rsidP="002E6CC4">
      <w:pPr>
        <w:bidi w:val="0"/>
        <w:rPr>
          <w:rFonts w:asciiTheme="majorBidi" w:hAnsiTheme="majorBidi" w:cstheme="majorBidi"/>
        </w:rPr>
      </w:pPr>
    </w:p>
    <w:p w14:paraId="53C905CE" w14:textId="77777777" w:rsidR="002E6CC4" w:rsidRDefault="002E6CC4" w:rsidP="002E6CC4">
      <w:pPr>
        <w:bidi w:val="0"/>
        <w:rPr>
          <w:rFonts w:asciiTheme="majorBidi" w:hAnsiTheme="majorBidi" w:cstheme="majorBidi"/>
        </w:rPr>
      </w:pPr>
    </w:p>
    <w:p w14:paraId="61F082B4" w14:textId="77777777" w:rsidR="002E6CC4" w:rsidRDefault="002E6CC4" w:rsidP="002E6CC4">
      <w:pPr>
        <w:bidi w:val="0"/>
        <w:rPr>
          <w:rFonts w:asciiTheme="majorBidi" w:hAnsiTheme="majorBidi" w:cstheme="majorBidi"/>
        </w:rPr>
      </w:pPr>
    </w:p>
    <w:p w14:paraId="62D32F8C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5AD3E6DF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0E4CF120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38CB129F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619627DD" w14:textId="77777777" w:rsidR="00F67B61" w:rsidRDefault="00F67B61" w:rsidP="00F67B61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58843BC6" w14:textId="77777777" w:rsidR="00F67B61" w:rsidRDefault="00F67B61" w:rsidP="00315040">
      <w:pPr>
        <w:bidi w:val="0"/>
        <w:rPr>
          <w:rFonts w:asciiTheme="majorBidi" w:hAnsiTheme="majorBidi" w:cstheme="majorBidi"/>
        </w:rPr>
      </w:pPr>
      <w:r w:rsidRPr="00E33357">
        <w:rPr>
          <w:rFonts w:asciiTheme="majorBidi" w:hAnsiTheme="majorBidi" w:cstheme="majorBidi"/>
          <w:b/>
          <w:bCs/>
          <w:u w:val="single"/>
        </w:rPr>
        <w:lastRenderedPageBreak/>
        <w:t>Supplementary table 1</w:t>
      </w:r>
      <w:r w:rsidRPr="00364742">
        <w:rPr>
          <w:rFonts w:asciiTheme="majorBidi" w:hAnsiTheme="majorBidi" w:cstheme="majorBidi"/>
        </w:rPr>
        <w:t>:</w:t>
      </w:r>
      <w:r w:rsidRPr="00FF6734">
        <w:rPr>
          <w:rFonts w:ascii="Times New Roman" w:eastAsia="ScalaLancetPro" w:hAnsi="Times New Roman" w:cs="Times New Roman"/>
        </w:rPr>
        <w:t xml:space="preserve"> </w:t>
      </w:r>
      <w:r>
        <w:rPr>
          <w:rFonts w:ascii="Times New Roman" w:eastAsia="ScalaLancetPro" w:hAnsi="Times New Roman" w:cs="Times New Roman"/>
        </w:rPr>
        <w:t>Model C of the a</w:t>
      </w:r>
      <w:r w:rsidRPr="00F20B90">
        <w:rPr>
          <w:rFonts w:ascii="Times New Roman" w:eastAsia="ScalaLancetPro" w:hAnsi="Times New Roman" w:cs="Times New Roman"/>
        </w:rPr>
        <w:t xml:space="preserve">ssociation of </w:t>
      </w:r>
      <w:r w:rsidRPr="00F20B90">
        <w:rPr>
          <w:rFonts w:ascii="Times New Roman" w:eastAsia="ScalaLancetPro" w:hAnsi="Times New Roman" w:cs="Times New Roman"/>
          <w:i/>
          <w:iCs/>
        </w:rPr>
        <w:t>TCF7L2</w:t>
      </w:r>
      <w:r w:rsidRPr="00F20B90">
        <w:rPr>
          <w:rFonts w:ascii="Times New Roman" w:eastAsia="ScalaLancetPro" w:hAnsi="Times New Roman" w:cs="Times New Roman"/>
        </w:rPr>
        <w:t xml:space="preserve"> SNPs with </w:t>
      </w:r>
      <w:r>
        <w:rPr>
          <w:rFonts w:ascii="Times New Roman" w:eastAsia="ScalaLancetPro" w:hAnsi="Times New Roman" w:cs="Times New Roman"/>
        </w:rPr>
        <w:t xml:space="preserve">total </w:t>
      </w:r>
      <w:r w:rsidRPr="00F20B90">
        <w:rPr>
          <w:rFonts w:ascii="Times New Roman" w:eastAsia="ScalaLancetPro" w:hAnsi="Times New Roman" w:cs="Times New Roman"/>
        </w:rPr>
        <w:t xml:space="preserve">amygdala, </w:t>
      </w:r>
      <w:r>
        <w:rPr>
          <w:rFonts w:ascii="Times New Roman" w:eastAsia="ScalaLancetPro" w:hAnsi="Times New Roman" w:cs="Times New Roman"/>
        </w:rPr>
        <w:t xml:space="preserve">Left amygdalar and right amygdalar volumes. </w:t>
      </w:r>
    </w:p>
    <w:tbl>
      <w:tblPr>
        <w:tblpPr w:leftFromText="180" w:rightFromText="180" w:vertAnchor="page" w:horzAnchor="margin" w:tblpXSpec="center" w:tblpY="2461"/>
        <w:tblW w:w="8030" w:type="dxa"/>
        <w:tblLook w:val="04A0" w:firstRow="1" w:lastRow="0" w:firstColumn="1" w:lastColumn="0" w:noHBand="0" w:noVBand="1"/>
      </w:tblPr>
      <w:tblGrid>
        <w:gridCol w:w="1796"/>
        <w:gridCol w:w="1366"/>
        <w:gridCol w:w="944"/>
        <w:gridCol w:w="1621"/>
        <w:gridCol w:w="6"/>
        <w:gridCol w:w="1470"/>
        <w:gridCol w:w="6"/>
        <w:gridCol w:w="815"/>
        <w:gridCol w:w="6"/>
      </w:tblGrid>
      <w:tr w:rsidR="00315040" w:rsidRPr="00D009B4" w14:paraId="070BA44D" w14:textId="77777777" w:rsidTr="00315040">
        <w:trPr>
          <w:trHeight w:hRule="exact" w:val="284"/>
        </w:trPr>
        <w:tc>
          <w:tcPr>
            <w:tcW w:w="179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09BF" w14:textId="77777777" w:rsidR="00315040" w:rsidRPr="001532A6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32A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F7L2</w:t>
            </w:r>
            <w:r w:rsidRPr="00153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NPs</w:t>
            </w:r>
            <w:r w:rsidRPr="001532A6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[T2D risk allele]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D706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48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FDEF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gression m</w:t>
            </w: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</w:tr>
      <w:tr w:rsidR="00315040" w:rsidRPr="00D009B4" w14:paraId="77AB38C8" w14:textId="77777777" w:rsidTr="00315040">
        <w:trPr>
          <w:trHeight w:hRule="exact" w:val="579"/>
        </w:trPr>
        <w:tc>
          <w:tcPr>
            <w:tcW w:w="1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AD5CB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8B2F4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etic</w:t>
            </w: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2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5E4D2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8569C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Standardized Coefficients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F5E23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</w:rPr>
            </w:pPr>
          </w:p>
        </w:tc>
      </w:tr>
      <w:tr w:rsidR="00315040" w:rsidRPr="00D009B4" w14:paraId="46E68874" w14:textId="77777777" w:rsidTr="00315040">
        <w:trPr>
          <w:gridAfter w:val="1"/>
          <w:wAfter w:w="6" w:type="dxa"/>
          <w:trHeight w:hRule="exact" w:val="559"/>
        </w:trPr>
        <w:tc>
          <w:tcPr>
            <w:tcW w:w="17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4936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A6DB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D24B5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6050E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CA0A3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B49AF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315040" w:rsidRPr="00F20B90" w14:paraId="47E85F64" w14:textId="77777777" w:rsidTr="00315040">
        <w:trPr>
          <w:gridAfter w:val="1"/>
          <w:wAfter w:w="6" w:type="dxa"/>
          <w:trHeight w:hRule="exact" w:val="508"/>
        </w:trPr>
        <w:tc>
          <w:tcPr>
            <w:tcW w:w="802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0DA7BB" w14:textId="77777777" w:rsidR="00315040" w:rsidRPr="00F84F7A" w:rsidRDefault="00315040" w:rsidP="003150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1A77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  <w:shd w:val="clear" w:color="auto" w:fill="BFBFBF" w:themeFill="background1" w:themeFillShade="BF"/>
              </w:rPr>
              <w:t>Amygdala</w:t>
            </w:r>
          </w:p>
        </w:tc>
      </w:tr>
      <w:tr w:rsidR="00315040" w:rsidRPr="00F20B90" w14:paraId="5AAEDF5F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4A7B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31A3" w14:textId="77777777" w:rsidR="00315040" w:rsidRPr="00F20B90" w:rsidRDefault="00315040" w:rsidP="00315040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B3C11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C29C6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0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B635B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4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F460B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044</w:t>
            </w:r>
          </w:p>
        </w:tc>
      </w:tr>
      <w:tr w:rsidR="00315040" w:rsidRPr="00F20B90" w14:paraId="54618A0D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3561" w14:textId="77777777" w:rsidR="00315040" w:rsidRPr="00D009B4" w:rsidRDefault="00315040" w:rsidP="00315040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rs790169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7300" w14:textId="77777777" w:rsidR="00315040" w:rsidRPr="00F20B90" w:rsidRDefault="00315040" w:rsidP="00315040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099A6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34D32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5537A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20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040C5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3</w:t>
            </w:r>
          </w:p>
        </w:tc>
      </w:tr>
      <w:tr w:rsidR="00315040" w:rsidRPr="00F20B90" w14:paraId="31AFD5DB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EF50" w14:textId="77777777" w:rsidR="00315040" w:rsidRPr="00D009B4" w:rsidRDefault="00315040" w:rsidP="00315040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9AB1" w14:textId="77777777" w:rsidR="00315040" w:rsidRPr="00F20B90" w:rsidRDefault="00315040" w:rsidP="00315040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14ED8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0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A8671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46BF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E2D61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547</w:t>
            </w:r>
          </w:p>
        </w:tc>
      </w:tr>
      <w:tr w:rsidR="00315040" w:rsidRPr="00F20B90" w14:paraId="31BB8E7C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ABF073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3446F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7C934DBD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3A1A4DF6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1E2DAB6A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5915BB34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15040" w:rsidRPr="00F20B90" w14:paraId="09672206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607AA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A55B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4480E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D4389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0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4C1C0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.14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9BA92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036</w:t>
            </w:r>
          </w:p>
        </w:tc>
      </w:tr>
      <w:tr w:rsidR="00315040" w:rsidRPr="00F20B90" w14:paraId="429C8AD9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0EF62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rs7903146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C6D1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15003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7625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3DED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801D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4</w:t>
            </w:r>
          </w:p>
        </w:tc>
      </w:tr>
      <w:tr w:rsidR="00315040" w:rsidRPr="00F20B90" w14:paraId="79EF5AE5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78193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2969C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8869C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0E165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3A78D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F871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376</w:t>
            </w:r>
          </w:p>
        </w:tc>
      </w:tr>
      <w:tr w:rsidR="00315040" w:rsidRPr="00F20B90" w14:paraId="4B44B139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E7EEA97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5FA962C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95FDE71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DE56153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D3A9E8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2A13C1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15040" w:rsidRPr="00F20B90" w14:paraId="7FBB7A3D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B6F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1037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D17ED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2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BA20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0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30870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8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75EC4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7</w:t>
            </w:r>
          </w:p>
        </w:tc>
      </w:tr>
      <w:tr w:rsidR="00315040" w:rsidRPr="00F20B90" w14:paraId="2385F505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6BDF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rs1119620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31A2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D1C13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AC11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DA3E8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23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5E95B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08</w:t>
            </w:r>
          </w:p>
        </w:tc>
      </w:tr>
      <w:tr w:rsidR="00315040" w:rsidRPr="00F20B90" w14:paraId="742DE117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73B1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3F75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327BF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8A5B9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4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AAB28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7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50E99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311</w:t>
            </w:r>
          </w:p>
        </w:tc>
      </w:tr>
      <w:tr w:rsidR="00315040" w:rsidRPr="00F20B90" w14:paraId="316E0768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212392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5E676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1B12885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46C2AD8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64B4609B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76EB06BA" w14:textId="77777777" w:rsidR="00315040" w:rsidRPr="00F84F7A" w:rsidRDefault="00315040" w:rsidP="00315040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15040" w:rsidRPr="00F20B90" w14:paraId="0478CEB3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E1BE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225E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E6304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95576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.00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074E0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.12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06327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084</w:t>
            </w:r>
          </w:p>
        </w:tc>
      </w:tr>
      <w:tr w:rsidR="00315040" w:rsidRPr="00F20B90" w14:paraId="38F3ED33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6280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rs12255372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883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68269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5E258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.01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90889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.1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93CF1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4</w:t>
            </w:r>
          </w:p>
        </w:tc>
      </w:tr>
      <w:tr w:rsidR="00315040" w:rsidRPr="00F20B90" w14:paraId="0F999E0A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9CEA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794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F6797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0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5DAF2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.01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D31DC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.02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E846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753</w:t>
            </w:r>
          </w:p>
        </w:tc>
      </w:tr>
      <w:tr w:rsidR="00315040" w:rsidRPr="00F20B90" w14:paraId="14E9660A" w14:textId="77777777" w:rsidTr="00315040">
        <w:trPr>
          <w:trHeight w:hRule="exact" w:val="498"/>
        </w:trPr>
        <w:tc>
          <w:tcPr>
            <w:tcW w:w="803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509178" w14:textId="77777777" w:rsidR="00315040" w:rsidRPr="00F84F7A" w:rsidRDefault="00315040" w:rsidP="003150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1A77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  <w:shd w:val="clear" w:color="auto" w:fill="BFBFBF" w:themeFill="background1" w:themeFillShade="BF"/>
              </w:rPr>
              <w:t>Amygdala</w:t>
            </w:r>
            <w:r w:rsidRPr="00A73CF5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</w:rPr>
              <w:t xml:space="preserve"> – Left- Recessive</w:t>
            </w:r>
          </w:p>
        </w:tc>
      </w:tr>
      <w:tr w:rsidR="00315040" w:rsidRPr="00F20B90" w14:paraId="00CB06D4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3F02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790169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A2477" w14:textId="77777777" w:rsidR="00315040" w:rsidRPr="00F20B90" w:rsidRDefault="00315040" w:rsidP="003150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5C2ED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5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39B78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02C3A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9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D88E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4</w:t>
            </w:r>
          </w:p>
        </w:tc>
      </w:tr>
      <w:tr w:rsidR="00315040" w:rsidRPr="00F20B90" w14:paraId="0E1136D9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1A9F1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7903146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3B8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45E47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5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1918A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91EB9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9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C4C8A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315040" w:rsidRPr="00F20B90" w14:paraId="1FEB32F0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1DC9A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1119620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8DB82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9E2B9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5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B742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4B931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24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15448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04</w:t>
            </w:r>
          </w:p>
        </w:tc>
      </w:tr>
      <w:tr w:rsidR="00315040" w:rsidRPr="00F20B90" w14:paraId="1D4C0EDC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E06E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12255372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79B2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6F92E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6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262C0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3687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21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C96A6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315040" w:rsidRPr="00F20B90" w14:paraId="5F2D092B" w14:textId="77777777" w:rsidTr="00315040">
        <w:trPr>
          <w:gridAfter w:val="1"/>
          <w:wAfter w:w="6" w:type="dxa"/>
          <w:trHeight w:hRule="exact" w:val="564"/>
        </w:trPr>
        <w:tc>
          <w:tcPr>
            <w:tcW w:w="802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E2DC60" w14:textId="77777777" w:rsidR="00315040" w:rsidRPr="00F84F7A" w:rsidRDefault="00315040" w:rsidP="003150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1A77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  <w:shd w:val="clear" w:color="auto" w:fill="BFBFBF" w:themeFill="background1" w:themeFillShade="BF"/>
              </w:rPr>
              <w:t>Amygdala</w:t>
            </w:r>
            <w:r w:rsidRPr="00A73CF5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</w:rPr>
              <w:t xml:space="preserve"> –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</w:rPr>
              <w:t>Righ</w:t>
            </w:r>
            <w:r w:rsidRPr="00A73CF5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u w:val="single"/>
              </w:rPr>
              <w:t>t- Recessive</w:t>
            </w:r>
          </w:p>
        </w:tc>
      </w:tr>
      <w:tr w:rsidR="00315040" w:rsidRPr="00F20B90" w14:paraId="71261AF8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59C99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790169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57B98" w14:textId="77777777" w:rsidR="00315040" w:rsidRPr="00F20B90" w:rsidRDefault="00315040" w:rsidP="003150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319D0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1FEC1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70E50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7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CED3D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12</w:t>
            </w:r>
          </w:p>
        </w:tc>
      </w:tr>
      <w:tr w:rsidR="00315040" w:rsidRPr="00F20B90" w14:paraId="24149598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585D1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7903146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B8827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32937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11626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B6A53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7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AC6AD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0.018</w:t>
            </w:r>
          </w:p>
        </w:tc>
      </w:tr>
      <w:tr w:rsidR="00315040" w:rsidRPr="00F20B90" w14:paraId="10484CF6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BAB48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11196205 [C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6B26F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83EE5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18054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4E5A4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9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A973A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06</w:t>
            </w:r>
          </w:p>
        </w:tc>
      </w:tr>
      <w:tr w:rsidR="00315040" w:rsidRPr="00F20B90" w14:paraId="29726100" w14:textId="77777777" w:rsidTr="00315040">
        <w:trPr>
          <w:gridAfter w:val="1"/>
          <w:wAfter w:w="6" w:type="dxa"/>
          <w:trHeight w:hRule="exact" w:val="28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D3862" w14:textId="77777777" w:rsidR="00315040" w:rsidRPr="00386ABC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6ABC">
              <w:rPr>
                <w:rFonts w:ascii="Times New Roman" w:hAnsi="Times New Roman" w:cs="Times New Roman"/>
                <w:b/>
                <w:bCs/>
                <w:color w:val="000000"/>
              </w:rPr>
              <w:t>rs12255372 [T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8D83A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BEDA1" w14:textId="77777777" w:rsidR="00315040" w:rsidRPr="00F84F7A" w:rsidRDefault="00315040" w:rsidP="00315040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4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81B0B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019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261DE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F84F7A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F84F7A">
              <w:rPr>
                <w:rFonts w:asciiTheme="majorBidi" w:hAnsiTheme="majorBidi" w:cstheme="majorBidi"/>
                <w:color w:val="000000"/>
              </w:rPr>
              <w:t>.16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158A5" w14:textId="77777777" w:rsidR="00315040" w:rsidRPr="00F84F7A" w:rsidRDefault="00315040" w:rsidP="0031504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84F7A">
              <w:rPr>
                <w:rFonts w:asciiTheme="majorBidi" w:hAnsiTheme="majorBidi" w:cstheme="majorBidi"/>
                <w:b/>
                <w:bCs/>
                <w:color w:val="000000"/>
              </w:rPr>
              <w:t>0.021</w:t>
            </w:r>
          </w:p>
        </w:tc>
      </w:tr>
    </w:tbl>
    <w:p w14:paraId="23FFF32D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2D20C557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5D3F52BA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61558548" w14:textId="77777777" w:rsidR="00674107" w:rsidRDefault="00674107" w:rsidP="00674107">
      <w:pPr>
        <w:framePr w:hSpace="180" w:wrap="around" w:vAnchor="page" w:hAnchor="margin" w:xAlign="center" w:y="3277"/>
        <w:bidi w:val="0"/>
        <w:rPr>
          <w:rFonts w:asciiTheme="majorBidi" w:hAnsiTheme="majorBidi" w:cstheme="majorBidi"/>
        </w:rPr>
      </w:pPr>
    </w:p>
    <w:p w14:paraId="28E70196" w14:textId="77777777" w:rsidR="00674107" w:rsidRDefault="00674107" w:rsidP="00674107">
      <w:pPr>
        <w:framePr w:hSpace="180" w:wrap="around" w:vAnchor="page" w:hAnchor="margin" w:xAlign="center" w:y="3277"/>
        <w:bidi w:val="0"/>
        <w:rPr>
          <w:rFonts w:asciiTheme="majorBidi" w:hAnsiTheme="majorBidi" w:cstheme="majorBidi"/>
        </w:rPr>
      </w:pPr>
    </w:p>
    <w:p w14:paraId="41349695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981A9B9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E58DEA6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526241DF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E85F15D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3893F1A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3467269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09FCED5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5DCE8D0E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58063D75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02709683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344ACD5F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34B58EAE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342F7989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1C564BD2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35A782F8" w14:textId="77777777" w:rsidR="00315040" w:rsidRDefault="00315040" w:rsidP="00315040">
      <w:pPr>
        <w:bidi w:val="0"/>
        <w:rPr>
          <w:rFonts w:asciiTheme="majorBidi" w:hAnsiTheme="majorBidi" w:cstheme="majorBidi"/>
        </w:rPr>
      </w:pPr>
      <w:r>
        <w:rPr>
          <w:rFonts w:ascii="Times New Roman" w:eastAsia="ScalaLancetPro" w:hAnsi="Times New Roman" w:cs="Times New Roman"/>
        </w:rPr>
        <w:t>Model C is adjusted to all co-variates included in regression models A (</w:t>
      </w:r>
      <w:r w:rsidRPr="00F20B90">
        <w:rPr>
          <w:rFonts w:ascii="Times New Roman" w:eastAsia="ScalaLancetPro" w:hAnsi="Times New Roman" w:cs="Times New Roman"/>
        </w:rPr>
        <w:t>age, sex and TICV</w:t>
      </w:r>
      <w:r>
        <w:rPr>
          <w:rFonts w:ascii="Times New Roman" w:eastAsia="ScalaLancetPro" w:hAnsi="Times New Roman" w:cs="Times New Roman"/>
        </w:rPr>
        <w:t>) and B (</w:t>
      </w:r>
      <w:r w:rsidRPr="00F20B90">
        <w:rPr>
          <w:rFonts w:ascii="Times New Roman" w:eastAsia="ScalaLancetPro" w:hAnsi="Times New Roman" w:cs="Times New Roman"/>
        </w:rPr>
        <w:t>T2D related characteristics, BMI and ancestry</w:t>
      </w:r>
      <w:r>
        <w:rPr>
          <w:rFonts w:ascii="Times New Roman" w:eastAsia="ScalaLancetPro" w:hAnsi="Times New Roman" w:cs="Times New Roman"/>
        </w:rPr>
        <w:t>), in addition to mean systolic blood pressure and mean diastolic blood pressure.</w:t>
      </w:r>
      <w:r w:rsidRPr="00F20B90">
        <w:rPr>
          <w:rFonts w:ascii="Times New Roman" w:eastAsia="ScalaLancetPro" w:hAnsi="Times New Roman" w:cs="Times New Roman"/>
        </w:rPr>
        <w:t xml:space="preserve"> Significant associations are in bold.</w:t>
      </w:r>
    </w:p>
    <w:p w14:paraId="7658291A" w14:textId="77777777" w:rsidR="00674107" w:rsidRDefault="00674107" w:rsidP="00674107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2F2DAF73" w14:textId="77777777" w:rsidR="00674107" w:rsidRDefault="00674107" w:rsidP="00674107">
      <w:pPr>
        <w:bidi w:val="0"/>
        <w:rPr>
          <w:rFonts w:asciiTheme="majorBidi" w:hAnsiTheme="majorBidi" w:cstheme="majorBidi"/>
        </w:rPr>
      </w:pPr>
      <w:r w:rsidRPr="00F20B90">
        <w:rPr>
          <w:rFonts w:ascii="Times New Roman" w:eastAsia="ScalaLancetPro" w:hAnsi="Times New Roman" w:cs="Times New Roman"/>
        </w:rPr>
        <w:t xml:space="preserve">  </w:t>
      </w:r>
    </w:p>
    <w:p w14:paraId="06B0A2ED" w14:textId="77777777" w:rsidR="00674107" w:rsidRDefault="00674107" w:rsidP="00674107">
      <w:pPr>
        <w:bidi w:val="0"/>
        <w:rPr>
          <w:rFonts w:asciiTheme="majorBidi" w:hAnsiTheme="majorBidi" w:cstheme="majorBidi"/>
        </w:rPr>
      </w:pPr>
    </w:p>
    <w:p w14:paraId="416710E6" w14:textId="77777777" w:rsidR="00364742" w:rsidRDefault="00364742" w:rsidP="00364742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2A00273D" w14:textId="77777777" w:rsidR="00674107" w:rsidRDefault="00674107" w:rsidP="00364742">
      <w:pPr>
        <w:bidi w:val="0"/>
        <w:rPr>
          <w:rFonts w:asciiTheme="majorBidi" w:hAnsiTheme="majorBidi" w:cstheme="majorBidi"/>
          <w:b/>
          <w:bCs/>
          <w:u w:val="single"/>
        </w:rPr>
        <w:sectPr w:rsidR="00674107" w:rsidSect="00F67B61">
          <w:pgSz w:w="11906" w:h="16838"/>
          <w:pgMar w:top="1440" w:right="851" w:bottom="1077" w:left="851" w:header="709" w:footer="709" w:gutter="0"/>
          <w:cols w:space="708"/>
          <w:bidi/>
          <w:rtlGutter/>
          <w:docGrid w:linePitch="360"/>
        </w:sectPr>
      </w:pPr>
    </w:p>
    <w:p w14:paraId="62EE2746" w14:textId="77777777" w:rsidR="00024911" w:rsidRPr="006E6C0C" w:rsidRDefault="00024911" w:rsidP="00112AAA">
      <w:pPr>
        <w:bidi w:val="0"/>
        <w:rPr>
          <w:rFonts w:ascii="Times New Roman" w:eastAsia="ScalaLancetPro" w:hAnsi="Times New Roman" w:cs="Times New Roman"/>
        </w:rPr>
      </w:pPr>
      <w:r w:rsidRPr="00364742">
        <w:rPr>
          <w:rFonts w:asciiTheme="majorBidi" w:hAnsiTheme="majorBidi" w:cstheme="majorBidi"/>
          <w:b/>
          <w:bCs/>
          <w:u w:val="single"/>
        </w:rPr>
        <w:lastRenderedPageBreak/>
        <w:t>Sup</w:t>
      </w:r>
      <w:r w:rsidR="00364742" w:rsidRPr="00364742">
        <w:rPr>
          <w:rFonts w:asciiTheme="majorBidi" w:hAnsiTheme="majorBidi" w:cstheme="majorBidi"/>
          <w:b/>
          <w:bCs/>
          <w:u w:val="single"/>
        </w:rPr>
        <w:t>plementary</w:t>
      </w:r>
      <w:r w:rsidRPr="00364742">
        <w:rPr>
          <w:rFonts w:asciiTheme="majorBidi" w:hAnsiTheme="majorBidi" w:cstheme="majorBidi"/>
          <w:b/>
          <w:bCs/>
          <w:u w:val="single"/>
        </w:rPr>
        <w:t xml:space="preserve"> table 2</w:t>
      </w:r>
      <w:r w:rsidR="00D40482" w:rsidRPr="00364742">
        <w:rPr>
          <w:rFonts w:asciiTheme="majorBidi" w:hAnsiTheme="majorBidi" w:cstheme="majorBidi"/>
          <w:b/>
          <w:bCs/>
          <w:u w:val="single"/>
        </w:rPr>
        <w:t>:</w:t>
      </w:r>
      <w:r w:rsidR="00315040">
        <w:rPr>
          <w:rFonts w:asciiTheme="majorBidi" w:hAnsiTheme="majorBidi" w:cstheme="majorBidi"/>
          <w:b/>
          <w:bCs/>
        </w:rPr>
        <w:t xml:space="preserve"> </w:t>
      </w:r>
      <w:r w:rsidR="006E6C0C" w:rsidRPr="00315040">
        <w:rPr>
          <w:rFonts w:asciiTheme="majorBidi" w:hAnsiTheme="majorBidi" w:cstheme="majorBidi"/>
          <w:b/>
          <w:bCs/>
        </w:rPr>
        <w:t>TCF7L2 h</w:t>
      </w:r>
      <w:r w:rsidR="007F2E06" w:rsidRPr="00315040">
        <w:rPr>
          <w:rFonts w:asciiTheme="majorBidi" w:hAnsiTheme="majorBidi" w:cstheme="majorBidi"/>
          <w:b/>
          <w:bCs/>
        </w:rPr>
        <w:t>aplotypes analys</w:t>
      </w:r>
      <w:r w:rsidR="006E6C0C" w:rsidRPr="00315040">
        <w:rPr>
          <w:rFonts w:asciiTheme="majorBidi" w:hAnsiTheme="majorBidi" w:cstheme="majorBidi"/>
          <w:b/>
          <w:bCs/>
        </w:rPr>
        <w:t>i</w:t>
      </w:r>
      <w:r w:rsidR="007F2E06" w:rsidRPr="00315040">
        <w:rPr>
          <w:rFonts w:asciiTheme="majorBidi" w:hAnsiTheme="majorBidi" w:cstheme="majorBidi"/>
          <w:b/>
          <w:bCs/>
        </w:rPr>
        <w:t>s</w:t>
      </w:r>
    </w:p>
    <w:tbl>
      <w:tblPr>
        <w:tblpPr w:leftFromText="180" w:rightFromText="180" w:vertAnchor="text" w:horzAnchor="margin" w:tblpY="4"/>
        <w:tblW w:w="13108" w:type="dxa"/>
        <w:tblLook w:val="04A0" w:firstRow="1" w:lastRow="0" w:firstColumn="1" w:lastColumn="0" w:noHBand="0" w:noVBand="1"/>
      </w:tblPr>
      <w:tblGrid>
        <w:gridCol w:w="2122"/>
        <w:gridCol w:w="2409"/>
        <w:gridCol w:w="972"/>
        <w:gridCol w:w="1083"/>
        <w:gridCol w:w="1476"/>
        <w:gridCol w:w="880"/>
        <w:gridCol w:w="8"/>
        <w:gridCol w:w="805"/>
        <w:gridCol w:w="1004"/>
        <w:gridCol w:w="1476"/>
        <w:gridCol w:w="820"/>
        <w:gridCol w:w="24"/>
        <w:gridCol w:w="29"/>
      </w:tblGrid>
      <w:tr w:rsidR="00315040" w:rsidRPr="00D009B4" w14:paraId="36C3E728" w14:textId="77777777" w:rsidTr="00315040">
        <w:trPr>
          <w:gridAfter w:val="1"/>
          <w:wAfter w:w="29" w:type="dxa"/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99A5" w14:textId="77777777" w:rsidR="00315040" w:rsidRPr="001532A6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32A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CF7L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plotype </w:t>
            </w:r>
            <w:r w:rsidRPr="001532A6">
              <w:rPr>
                <w:rFonts w:ascii="Times New Roman" w:hAnsi="Times New Roman" w:cs="Times New Roman"/>
                <w:b/>
                <w:bCs/>
                <w:color w:val="000000"/>
              </w:rPr>
              <w:t>[T2D risk allele]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3A64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4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D3F0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gression m</w:t>
            </w: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41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6E36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gression m</w:t>
            </w: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</w:tr>
      <w:tr w:rsidR="00315040" w:rsidRPr="00D009B4" w14:paraId="448B9EE7" w14:textId="77777777" w:rsidTr="00315040">
        <w:trPr>
          <w:gridAfter w:val="2"/>
          <w:wAfter w:w="53" w:type="dxa"/>
          <w:trHeight w:hRule="exact" w:val="744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7C5B2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012D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 of carriers of two copies of risk haplotype/ all other haplotype combinations (N, %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1E813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0FABE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Standardized Coefficien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01CB2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9B20E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09150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14FA">
              <w:rPr>
                <w:rFonts w:ascii="Times New Roman" w:hAnsi="Times New Roman" w:cs="Times New Roman"/>
                <w:b/>
                <w:bCs/>
                <w:color w:val="000000"/>
              </w:rPr>
              <w:t>Standardized Coeffic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375D0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15040" w:rsidRPr="00D009B4" w14:paraId="7541C625" w14:textId="77777777" w:rsidTr="00315040">
        <w:trPr>
          <w:gridAfter w:val="2"/>
          <w:wAfter w:w="53" w:type="dxa"/>
          <w:trHeight w:hRule="exact" w:val="744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E4F3" w14:textId="77777777" w:rsidR="00315040" w:rsidRPr="00D009B4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20BC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99B2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33DA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2B81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D09F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5F06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14F0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1805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7A0B" w14:textId="77777777" w:rsidR="00315040" w:rsidRPr="00D009B4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9B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315040" w:rsidRPr="00F20B90" w14:paraId="082EC51B" w14:textId="77777777" w:rsidTr="00315040">
        <w:trPr>
          <w:trHeight w:hRule="exact" w:val="353"/>
        </w:trPr>
        <w:tc>
          <w:tcPr>
            <w:tcW w:w="131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775B6496" w14:textId="77777777" w:rsidR="00315040" w:rsidRPr="003D3DD7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D3DD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Total amygdala</w:t>
            </w:r>
          </w:p>
        </w:tc>
      </w:tr>
      <w:tr w:rsidR="00315040" w:rsidRPr="00F20B90" w14:paraId="1A25C9AE" w14:textId="77777777" w:rsidTr="00315040">
        <w:trPr>
          <w:gridAfter w:val="2"/>
          <w:wAfter w:w="53" w:type="dxa"/>
          <w:trHeight w:hRule="exact" w:val="85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64F8" w14:textId="77777777" w:rsidR="00315040" w:rsidRPr="003D3DD7" w:rsidRDefault="00315040" w:rsidP="00315040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C-TT 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   (</w:t>
            </w:r>
            <w:proofErr w:type="gramEnd"/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 xml:space="preserve"> [CC]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2E7F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/154 (17.2%/ 82.8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6A504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54CFE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76B2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606C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E5A0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B94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27A68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9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EBD6D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315040" w:rsidRPr="00F20B90" w14:paraId="1F863239" w14:textId="77777777" w:rsidTr="00315040">
        <w:trPr>
          <w:gridAfter w:val="1"/>
          <w:wAfter w:w="29" w:type="dxa"/>
          <w:trHeight w:hRule="exact" w:val="8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6CBD6" w14:textId="77777777" w:rsidR="0031504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-TT</w:t>
            </w:r>
          </w:p>
          <w:p w14:paraId="1DB6B05A" w14:textId="77777777" w:rsidR="0031504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F20B90">
              <w:rPr>
                <w:rFonts w:ascii="Times New Roman" w:hAnsi="Times New Roman" w:cs="Times New Roman"/>
                <w:color w:val="000000"/>
              </w:rPr>
              <w:t>rs11196205 [C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20B90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12255372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</w:p>
          <w:p w14:paraId="04983DD9" w14:textId="77777777" w:rsidR="00315040" w:rsidRPr="00F20B9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9567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/152 (18.7%/ 81.3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6182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4CC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56CBF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8CC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A0994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E4C74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7E83D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9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4DCC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315040" w:rsidRPr="00F20B90" w14:paraId="3B9CB5C3" w14:textId="77777777" w:rsidTr="00315040">
        <w:trPr>
          <w:gridAfter w:val="1"/>
          <w:wAfter w:w="29" w:type="dxa"/>
          <w:trHeight w:hRule="exact" w:val="141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8780" w14:textId="77777777" w:rsidR="00315040" w:rsidRDefault="00315040" w:rsidP="00315040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-TT-CC-TT (</w:t>
            </w:r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 xml:space="preserve"> [CC]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  <w:r>
              <w:rPr>
                <w:rFonts w:ascii="Times New Roman" w:hAnsi="Times New Roman" w:cs="Times New Roman"/>
                <w:color w:val="000000"/>
              </w:rPr>
              <w:t>[TT]-</w:t>
            </w:r>
            <w:r w:rsidRPr="00F20B90">
              <w:rPr>
                <w:rFonts w:ascii="Times New Roman" w:hAnsi="Times New Roman" w:cs="Times New Roman"/>
                <w:color w:val="000000"/>
              </w:rPr>
              <w:t>rs11196205 [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20B90">
              <w:rPr>
                <w:rFonts w:ascii="Times New Roman" w:hAnsi="Times New Roman" w:cs="Times New Roman"/>
                <w:color w:val="000000"/>
              </w:rPr>
              <w:t>C]</w:t>
            </w:r>
            <w:r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F20B90">
              <w:rPr>
                <w:rFonts w:ascii="Times New Roman" w:hAnsi="Times New Roman" w:cs="Times New Roman"/>
                <w:color w:val="000000"/>
              </w:rPr>
              <w:t>rs12255372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EF82EB0" w14:textId="77777777" w:rsidR="00315040" w:rsidRPr="00F20B9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3F31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/ 154 (15.8%/ 84.2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F14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4EE5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72B6A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9256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941E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297A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2FA58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6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AF7AF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</w:tr>
      <w:tr w:rsidR="00315040" w:rsidRPr="00F20B90" w14:paraId="42EECA13" w14:textId="77777777" w:rsidTr="00315040">
        <w:trPr>
          <w:trHeight w:hRule="exact" w:val="412"/>
        </w:trPr>
        <w:tc>
          <w:tcPr>
            <w:tcW w:w="131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F5D4BB" w14:textId="77777777" w:rsidR="00315040" w:rsidRPr="003D3DD7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D3DD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Left amygdala</w:t>
            </w:r>
          </w:p>
        </w:tc>
      </w:tr>
      <w:tr w:rsidR="00315040" w:rsidRPr="00F20B90" w14:paraId="56529C7C" w14:textId="77777777" w:rsidTr="00315040">
        <w:trPr>
          <w:gridAfter w:val="1"/>
          <w:wAfter w:w="29" w:type="dxa"/>
          <w:trHeight w:hRule="exact" w:val="100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00F5" w14:textId="77777777" w:rsidR="00315040" w:rsidRPr="003D3DD7" w:rsidRDefault="00315040" w:rsidP="00315040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-TT        (</w:t>
            </w:r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 xml:space="preserve"> [CC]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0B0D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/154 (17.2%/ 82.8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E8EB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5DC7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966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B1AF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525E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9930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08C7E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AB79B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315040" w:rsidRPr="00F20B90" w14:paraId="4CB1277F" w14:textId="77777777" w:rsidTr="00315040">
        <w:trPr>
          <w:gridAfter w:val="1"/>
          <w:wAfter w:w="29" w:type="dxa"/>
          <w:trHeight w:hRule="exact" w:val="8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1F75" w14:textId="77777777" w:rsidR="0031504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-TT</w:t>
            </w:r>
          </w:p>
          <w:p w14:paraId="48A5A03F" w14:textId="77777777" w:rsidR="0031504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F20B90">
              <w:rPr>
                <w:rFonts w:ascii="Times New Roman" w:hAnsi="Times New Roman" w:cs="Times New Roman"/>
                <w:color w:val="000000"/>
              </w:rPr>
              <w:t>rs11196205 [C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20B90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12255372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</w:p>
          <w:p w14:paraId="15017B70" w14:textId="77777777" w:rsidR="00315040" w:rsidRPr="00F20B9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9366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/152 (18.7%/ 81.3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E888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D7E7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8E1D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CA35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F6DB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F685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20051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FF84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315040" w:rsidRPr="00F20B90" w14:paraId="2724DB5B" w14:textId="77777777" w:rsidTr="00315040">
        <w:trPr>
          <w:gridAfter w:val="1"/>
          <w:wAfter w:w="29" w:type="dxa"/>
          <w:trHeight w:hRule="exact" w:val="139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03FC" w14:textId="77777777" w:rsidR="00315040" w:rsidRDefault="00315040" w:rsidP="00315040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-TT-CC-TT (</w:t>
            </w:r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 xml:space="preserve"> [CC]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  <w:r>
              <w:rPr>
                <w:rFonts w:ascii="Times New Roman" w:hAnsi="Times New Roman" w:cs="Times New Roman"/>
                <w:color w:val="000000"/>
              </w:rPr>
              <w:t>[TT]-</w:t>
            </w:r>
            <w:r w:rsidRPr="00F20B90">
              <w:rPr>
                <w:rFonts w:ascii="Times New Roman" w:hAnsi="Times New Roman" w:cs="Times New Roman"/>
                <w:color w:val="000000"/>
              </w:rPr>
              <w:t>rs11196205 [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20B90">
              <w:rPr>
                <w:rFonts w:ascii="Times New Roman" w:hAnsi="Times New Roman" w:cs="Times New Roman"/>
                <w:color w:val="000000"/>
              </w:rPr>
              <w:t>C]</w:t>
            </w:r>
            <w:r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F20B90">
              <w:rPr>
                <w:rFonts w:ascii="Times New Roman" w:hAnsi="Times New Roman" w:cs="Times New Roman"/>
                <w:color w:val="000000"/>
              </w:rPr>
              <w:t>rs12255372</w:t>
            </w:r>
            <w:r>
              <w:rPr>
                <w:rFonts w:ascii="Times New Roman" w:hAnsi="Times New Roman" w:cs="Times New Roman"/>
                <w:color w:val="000000"/>
              </w:rPr>
              <w:t xml:space="preserve"> [TT])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9B6B403" w14:textId="77777777" w:rsidR="00315040" w:rsidRPr="00F20B90" w:rsidRDefault="00315040" w:rsidP="0031504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AC4A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/ 154 (15.8%/ 84.2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23426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78885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D3F4B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5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1E615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47232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B557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2A7E4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FB523" w14:textId="77777777" w:rsidR="00315040" w:rsidRPr="00F20B90" w:rsidRDefault="00315040" w:rsidP="00315040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</w:tbl>
    <w:p w14:paraId="4BFFEB27" w14:textId="77777777" w:rsidR="00D40482" w:rsidRDefault="00D40482" w:rsidP="00D40482">
      <w:pPr>
        <w:bidi w:val="0"/>
      </w:pPr>
    </w:p>
    <w:p w14:paraId="33ED20BE" w14:textId="77777777" w:rsidR="00D40482" w:rsidRDefault="00D40482" w:rsidP="00D40482">
      <w:pPr>
        <w:bidi w:val="0"/>
        <w:spacing w:line="480" w:lineRule="auto"/>
        <w:ind w:hanging="180"/>
        <w:jc w:val="both"/>
        <w:rPr>
          <w:rFonts w:ascii="Times New Roman" w:eastAsia="ScalaLancetPro" w:hAnsi="Times New Roman" w:cs="Times New Roman"/>
          <w:b/>
          <w:bCs/>
        </w:rPr>
      </w:pPr>
    </w:p>
    <w:p w14:paraId="2B0DF03E" w14:textId="77777777" w:rsidR="00D40482" w:rsidRDefault="00D40482" w:rsidP="00D40482">
      <w:pPr>
        <w:bidi w:val="0"/>
        <w:spacing w:line="480" w:lineRule="auto"/>
        <w:ind w:hanging="180"/>
        <w:jc w:val="both"/>
        <w:rPr>
          <w:rFonts w:ascii="Times New Roman" w:eastAsia="ScalaLancetPro" w:hAnsi="Times New Roman" w:cs="Times New Roman"/>
          <w:b/>
          <w:bCs/>
        </w:rPr>
      </w:pPr>
    </w:p>
    <w:p w14:paraId="50C63E7C" w14:textId="77777777" w:rsidR="00D40482" w:rsidRDefault="00D40482" w:rsidP="00D40482">
      <w:pPr>
        <w:bidi w:val="0"/>
      </w:pPr>
    </w:p>
    <w:p w14:paraId="6057EB38" w14:textId="77777777" w:rsidR="0079612F" w:rsidRDefault="0079612F" w:rsidP="0079612F">
      <w:pPr>
        <w:bidi w:val="0"/>
      </w:pPr>
    </w:p>
    <w:p w14:paraId="27E7AAD2" w14:textId="77777777" w:rsidR="0079612F" w:rsidRDefault="0079612F" w:rsidP="0079612F">
      <w:pPr>
        <w:bidi w:val="0"/>
      </w:pPr>
    </w:p>
    <w:p w14:paraId="7D910E35" w14:textId="77777777" w:rsidR="0079612F" w:rsidRDefault="0079612F" w:rsidP="0079612F">
      <w:pPr>
        <w:bidi w:val="0"/>
      </w:pPr>
    </w:p>
    <w:p w14:paraId="40DAF1E1" w14:textId="77777777" w:rsidR="0079612F" w:rsidRDefault="0079612F" w:rsidP="0079612F">
      <w:pPr>
        <w:bidi w:val="0"/>
      </w:pPr>
    </w:p>
    <w:p w14:paraId="2A7E0A80" w14:textId="77777777" w:rsidR="0079612F" w:rsidRDefault="0079612F" w:rsidP="0079612F">
      <w:pPr>
        <w:bidi w:val="0"/>
      </w:pPr>
    </w:p>
    <w:p w14:paraId="40658819" w14:textId="77777777" w:rsidR="0079612F" w:rsidRDefault="0079612F" w:rsidP="0079612F">
      <w:pPr>
        <w:bidi w:val="0"/>
      </w:pPr>
    </w:p>
    <w:p w14:paraId="1222F862" w14:textId="77777777" w:rsidR="0079612F" w:rsidRDefault="0079612F" w:rsidP="0079612F">
      <w:pPr>
        <w:bidi w:val="0"/>
      </w:pPr>
    </w:p>
    <w:p w14:paraId="629F7E26" w14:textId="77777777" w:rsidR="0079612F" w:rsidRDefault="0079612F" w:rsidP="0079612F">
      <w:pPr>
        <w:bidi w:val="0"/>
      </w:pPr>
    </w:p>
    <w:p w14:paraId="1BB75AA3" w14:textId="77777777" w:rsidR="0079612F" w:rsidRDefault="0079612F" w:rsidP="0079612F">
      <w:pPr>
        <w:bidi w:val="0"/>
      </w:pPr>
    </w:p>
    <w:p w14:paraId="641CE918" w14:textId="77777777" w:rsidR="0079612F" w:rsidRDefault="0079612F" w:rsidP="0079612F">
      <w:pPr>
        <w:bidi w:val="0"/>
      </w:pPr>
    </w:p>
    <w:p w14:paraId="44271B4E" w14:textId="77777777" w:rsidR="0079612F" w:rsidRDefault="0079612F" w:rsidP="0079612F">
      <w:pPr>
        <w:bidi w:val="0"/>
      </w:pPr>
    </w:p>
    <w:p w14:paraId="2B4F5428" w14:textId="77777777" w:rsidR="0079612F" w:rsidRDefault="0079612F" w:rsidP="0079612F">
      <w:pPr>
        <w:bidi w:val="0"/>
      </w:pPr>
    </w:p>
    <w:p w14:paraId="1D5C4DB0" w14:textId="77777777" w:rsidR="0079612F" w:rsidRDefault="0079612F" w:rsidP="0079612F">
      <w:pPr>
        <w:bidi w:val="0"/>
      </w:pPr>
    </w:p>
    <w:p w14:paraId="791D1387" w14:textId="77777777" w:rsidR="00F20F19" w:rsidRDefault="00315040" w:rsidP="00F20F19">
      <w:pPr>
        <w:bidi w:val="0"/>
      </w:pPr>
      <w:r>
        <w:rPr>
          <w:rFonts w:ascii="Times New Roman" w:eastAsia="ScalaLancetPro" w:hAnsi="Times New Roman" w:cs="Times New Roman"/>
        </w:rPr>
        <w:t xml:space="preserve">Linear regression for association of two copies of the haplotypes under recessive model with total and left amygdalar volumes, compared to carriers of other haplotypes combinations. </w:t>
      </w:r>
      <w:r w:rsidRPr="00F20B90">
        <w:rPr>
          <w:rFonts w:ascii="Times New Roman" w:eastAsia="ScalaLancetPro" w:hAnsi="Times New Roman" w:cs="Times New Roman"/>
        </w:rPr>
        <w:t>Significant associations are in bold.</w:t>
      </w:r>
    </w:p>
    <w:tbl>
      <w:tblPr>
        <w:tblpPr w:leftFromText="180" w:rightFromText="180" w:vertAnchor="text" w:horzAnchor="margin" w:tblpXSpec="center" w:tblpY="1685"/>
        <w:tblW w:w="4706" w:type="dxa"/>
        <w:tblLook w:val="04A0" w:firstRow="1" w:lastRow="0" w:firstColumn="1" w:lastColumn="0" w:noHBand="0" w:noVBand="1"/>
      </w:tblPr>
      <w:tblGrid>
        <w:gridCol w:w="1838"/>
        <w:gridCol w:w="1711"/>
        <w:gridCol w:w="1157"/>
      </w:tblGrid>
      <w:tr w:rsidR="0079612F" w:rsidRPr="001532A6" w14:paraId="47434D0D" w14:textId="77777777" w:rsidTr="00F67B61"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23E4" w14:textId="77777777" w:rsidR="0079612F" w:rsidRPr="001532A6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32A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TCF7L2</w:t>
            </w:r>
            <w:r w:rsidRPr="00153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NPs</w:t>
            </w:r>
            <w:r w:rsidRPr="001532A6"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D9CA" w14:textId="77777777" w:rsidR="0079612F" w:rsidRPr="001532A6" w:rsidRDefault="00112AAA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plotype</w:t>
            </w:r>
            <w:r w:rsidR="00272B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binations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ECE1" w14:textId="77777777" w:rsidR="0079612F" w:rsidRPr="001532A6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requency</w:t>
            </w:r>
          </w:p>
        </w:tc>
      </w:tr>
      <w:tr w:rsidR="0079612F" w:rsidRPr="00F20B90" w14:paraId="109D0CB0" w14:textId="77777777" w:rsidTr="00F67B61"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EFD957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71D4D8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FF2E39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B9C" w:rsidRPr="00F20B90" w14:paraId="5389ABBB" w14:textId="77777777" w:rsidTr="00F67B61">
        <w:trPr>
          <w:trHeight w:hRule="exact" w:val="284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7674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 xml:space="preserve">rs11196205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1225537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93B06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G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A2AD2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B9C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</w:tr>
      <w:tr w:rsidR="00272B9C" w:rsidRPr="00F20B90" w14:paraId="09612648" w14:textId="77777777" w:rsidTr="00F67B61">
        <w:trPr>
          <w:trHeight w:hRule="exact" w:val="284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FF12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F4315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D6BE7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B9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272B9C" w:rsidRPr="00F20B90" w14:paraId="4C1DDC75" w14:textId="77777777" w:rsidTr="00F67B61">
        <w:trPr>
          <w:trHeight w:hRule="exact" w:val="284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655D2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175CED" w14:textId="77777777" w:rsidR="00272B9C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54E68F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B9C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79612F" w:rsidRPr="00F20B90" w14:paraId="21DEFE74" w14:textId="77777777" w:rsidTr="00F67B61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9F4C8C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485ABE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CE1A97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B9C" w:rsidRPr="00F20B90" w14:paraId="3AB6A379" w14:textId="77777777" w:rsidTr="00F67B61">
        <w:trPr>
          <w:trHeight w:hRule="exact" w:val="314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47BB1" w14:textId="77777777" w:rsidR="00272B9C" w:rsidRPr="00F20B90" w:rsidRDefault="00272B9C" w:rsidP="00F67B61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D6B8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T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2B23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</w:tr>
      <w:tr w:rsidR="00272B9C" w:rsidRPr="00F20B90" w14:paraId="2BB8D4BD" w14:textId="77777777" w:rsidTr="00F67B61">
        <w:trPr>
          <w:trHeight w:hRule="exact" w:val="30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A36EC" w14:textId="77777777" w:rsidR="00272B9C" w:rsidRPr="00F20B90" w:rsidRDefault="00272B9C" w:rsidP="00F67B61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9A6AC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BCB08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272B9C" w:rsidRPr="00F20B90" w14:paraId="06F452C9" w14:textId="77777777" w:rsidTr="00F67B61">
        <w:trPr>
          <w:trHeight w:hRule="exact" w:val="30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62089" w14:textId="77777777" w:rsidR="00272B9C" w:rsidRPr="00F20B90" w:rsidRDefault="00272B9C" w:rsidP="00F67B61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B2BB9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906BC" w14:textId="77777777" w:rsidR="00272B9C" w:rsidRPr="00674107" w:rsidRDefault="007F5B39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10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79612F" w:rsidRPr="00F20B90" w14:paraId="03850A32" w14:textId="77777777" w:rsidTr="00F67B61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189F7E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9AB80A2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72BB38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B9C" w:rsidRPr="00F20B90" w14:paraId="7F3B4034" w14:textId="77777777" w:rsidTr="00F67B61">
        <w:trPr>
          <w:trHeight w:hRule="exact" w:val="284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D225" w14:textId="77777777" w:rsidR="00272B9C" w:rsidRDefault="00272B9C" w:rsidP="00F67B61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B90">
              <w:rPr>
                <w:rFonts w:ascii="Times New Roman" w:hAnsi="Times New Roman" w:cs="Times New Roman"/>
                <w:color w:val="000000"/>
              </w:rPr>
              <w:t>rs79016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 rs790314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20B90">
              <w:rPr>
                <w:rFonts w:ascii="Times New Roman" w:hAnsi="Times New Roman" w:cs="Times New Roman"/>
                <w:color w:val="000000"/>
              </w:rPr>
              <w:t>rs11196205</w:t>
            </w:r>
            <w:r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F20B90">
              <w:rPr>
                <w:rFonts w:ascii="Times New Roman" w:hAnsi="Times New Roman" w:cs="Times New Roman"/>
                <w:color w:val="000000"/>
              </w:rPr>
              <w:t xml:space="preserve">rs12255372 </w:t>
            </w:r>
          </w:p>
          <w:p w14:paraId="625E8ED6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A86D3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G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339C0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72B9C">
              <w:rPr>
                <w:rFonts w:asciiTheme="majorBidi" w:hAnsiTheme="majorBidi" w:cstheme="majorBidi"/>
                <w:color w:val="000000"/>
              </w:rPr>
              <w:t>0.486</w:t>
            </w:r>
          </w:p>
        </w:tc>
      </w:tr>
      <w:tr w:rsidR="00272B9C" w:rsidRPr="00F20B90" w14:paraId="36D51E8A" w14:textId="77777777" w:rsidTr="00F67B61">
        <w:trPr>
          <w:trHeight w:hRule="exact" w:val="36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19B5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5F052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16323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72B9C">
              <w:rPr>
                <w:rFonts w:asciiTheme="majorBidi" w:hAnsiTheme="majorBidi" w:cstheme="majorBidi"/>
                <w:color w:val="000000"/>
              </w:rPr>
              <w:t>0.357</w:t>
            </w:r>
          </w:p>
        </w:tc>
      </w:tr>
      <w:tr w:rsidR="00272B9C" w:rsidRPr="00F20B90" w14:paraId="573CB5A1" w14:textId="77777777" w:rsidTr="00F67B61">
        <w:trPr>
          <w:trHeight w:hRule="exact" w:val="284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9017278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1335F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C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C8BD1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72B9C">
              <w:rPr>
                <w:rFonts w:asciiTheme="majorBidi" w:hAnsiTheme="majorBidi" w:cstheme="majorBidi"/>
                <w:color w:val="000000"/>
              </w:rPr>
              <w:t>0.095</w:t>
            </w:r>
          </w:p>
        </w:tc>
      </w:tr>
      <w:tr w:rsidR="00272B9C" w:rsidRPr="00F20B90" w14:paraId="1D2A9138" w14:textId="77777777" w:rsidTr="00F67B61">
        <w:trPr>
          <w:trHeight w:hRule="exact" w:val="572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F10C01F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4EE9" w14:textId="77777777" w:rsidR="00272B9C" w:rsidRPr="00F20B90" w:rsidRDefault="00272B9C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CT, CTCG, CC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1ED4" w14:textId="77777777" w:rsidR="00272B9C" w:rsidRPr="00272B9C" w:rsidRDefault="00272B9C" w:rsidP="00F67B6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72B9C">
              <w:rPr>
                <w:rFonts w:asciiTheme="majorBidi" w:hAnsiTheme="majorBidi" w:cstheme="majorBidi"/>
                <w:color w:val="000000"/>
              </w:rPr>
              <w:t>&lt;0.05</w:t>
            </w:r>
          </w:p>
        </w:tc>
      </w:tr>
      <w:tr w:rsidR="0079612F" w:rsidRPr="00F20B90" w14:paraId="6209B260" w14:textId="77777777" w:rsidTr="00F67B61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11E1E5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13CBC9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7D9D57" w14:textId="77777777" w:rsidR="0079612F" w:rsidRPr="00F20B90" w:rsidRDefault="0079612F" w:rsidP="00F67B6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90CE751" w14:textId="77777777" w:rsidR="00F67B61" w:rsidRDefault="00F67B61" w:rsidP="00F20F19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6F12CB1D" w14:textId="77777777" w:rsidR="00F67B61" w:rsidRDefault="00F67B61" w:rsidP="00F67B61">
      <w:pPr>
        <w:bidi w:val="0"/>
        <w:rPr>
          <w:rFonts w:asciiTheme="majorBidi" w:hAnsiTheme="majorBidi" w:cstheme="majorBidi"/>
          <w:b/>
          <w:bCs/>
          <w:u w:val="single"/>
        </w:rPr>
      </w:pPr>
    </w:p>
    <w:p w14:paraId="3F071CAF" w14:textId="77777777" w:rsidR="0079612F" w:rsidRDefault="0079612F" w:rsidP="00F67B61">
      <w:pPr>
        <w:bidi w:val="0"/>
      </w:pPr>
      <w:r w:rsidRPr="00364742">
        <w:rPr>
          <w:rFonts w:asciiTheme="majorBidi" w:hAnsiTheme="majorBidi" w:cstheme="majorBidi"/>
          <w:b/>
          <w:bCs/>
          <w:u w:val="single"/>
        </w:rPr>
        <w:t xml:space="preserve">Supplementary table </w:t>
      </w:r>
      <w:r w:rsidR="0013477C" w:rsidRPr="00315040">
        <w:rPr>
          <w:rFonts w:asciiTheme="majorBidi" w:hAnsiTheme="majorBidi" w:cstheme="majorBidi"/>
          <w:b/>
          <w:bCs/>
          <w:u w:val="single"/>
        </w:rPr>
        <w:t>3</w:t>
      </w:r>
      <w:r w:rsidRPr="00315040">
        <w:rPr>
          <w:rFonts w:asciiTheme="majorBidi" w:hAnsiTheme="majorBidi" w:cstheme="majorBidi"/>
          <w:b/>
          <w:bCs/>
          <w:u w:val="single"/>
        </w:rPr>
        <w:t>:</w:t>
      </w:r>
      <w:r w:rsidR="00315040">
        <w:rPr>
          <w:rFonts w:asciiTheme="majorBidi" w:hAnsiTheme="majorBidi" w:cstheme="majorBidi"/>
          <w:b/>
          <w:bCs/>
        </w:rPr>
        <w:t xml:space="preserve"> </w:t>
      </w:r>
      <w:r w:rsidRPr="00315040">
        <w:rPr>
          <w:rFonts w:asciiTheme="majorBidi" w:hAnsiTheme="majorBidi" w:cstheme="majorBidi"/>
          <w:b/>
          <w:bCs/>
        </w:rPr>
        <w:t>Haplotypes frequencies</w:t>
      </w:r>
      <w:r>
        <w:rPr>
          <w:rFonts w:asciiTheme="majorBidi" w:hAnsiTheme="majorBidi" w:cstheme="majorBidi"/>
          <w:b/>
          <w:bCs/>
          <w:u w:val="single"/>
        </w:rPr>
        <w:t xml:space="preserve"> </w:t>
      </w:r>
    </w:p>
    <w:p w14:paraId="0EE436E0" w14:textId="77777777" w:rsidR="0079612F" w:rsidRDefault="0079612F" w:rsidP="0079612F">
      <w:pPr>
        <w:bidi w:val="0"/>
      </w:pPr>
    </w:p>
    <w:p w14:paraId="6419E5EC" w14:textId="77777777" w:rsidR="0079612F" w:rsidRDefault="0079612F" w:rsidP="0079612F">
      <w:pPr>
        <w:bidi w:val="0"/>
      </w:pPr>
    </w:p>
    <w:p w14:paraId="50967190" w14:textId="77777777" w:rsidR="0079612F" w:rsidRDefault="0079612F" w:rsidP="0079612F">
      <w:pPr>
        <w:bidi w:val="0"/>
      </w:pPr>
    </w:p>
    <w:p w14:paraId="368F918E" w14:textId="77777777" w:rsidR="0079612F" w:rsidRDefault="0079612F" w:rsidP="0079612F">
      <w:pPr>
        <w:bidi w:val="0"/>
      </w:pPr>
    </w:p>
    <w:p w14:paraId="3CCFD22C" w14:textId="77777777" w:rsidR="0079612F" w:rsidRDefault="0079612F" w:rsidP="0079612F">
      <w:pPr>
        <w:bidi w:val="0"/>
      </w:pPr>
    </w:p>
    <w:p w14:paraId="0BBEB6CF" w14:textId="77777777" w:rsidR="0079612F" w:rsidRDefault="0079612F" w:rsidP="0079612F">
      <w:pPr>
        <w:bidi w:val="0"/>
      </w:pPr>
    </w:p>
    <w:p w14:paraId="2E77C7FE" w14:textId="77777777" w:rsidR="0079612F" w:rsidRDefault="0079612F" w:rsidP="0079612F">
      <w:pPr>
        <w:bidi w:val="0"/>
      </w:pPr>
    </w:p>
    <w:p w14:paraId="444015DE" w14:textId="77777777" w:rsidR="0079612F" w:rsidRDefault="0079612F" w:rsidP="0079612F">
      <w:pPr>
        <w:bidi w:val="0"/>
      </w:pPr>
    </w:p>
    <w:p w14:paraId="6993C122" w14:textId="77777777" w:rsidR="0079612F" w:rsidRDefault="0079612F" w:rsidP="0079612F">
      <w:pPr>
        <w:bidi w:val="0"/>
      </w:pPr>
    </w:p>
    <w:p w14:paraId="64652D3C" w14:textId="77777777" w:rsidR="0079612F" w:rsidRDefault="0079612F" w:rsidP="0079612F">
      <w:pPr>
        <w:bidi w:val="0"/>
      </w:pPr>
    </w:p>
    <w:p w14:paraId="1885489E" w14:textId="77777777" w:rsidR="0079612F" w:rsidRDefault="0079612F" w:rsidP="0079612F">
      <w:pPr>
        <w:bidi w:val="0"/>
      </w:pPr>
    </w:p>
    <w:p w14:paraId="4C3F8581" w14:textId="77777777" w:rsidR="0079612F" w:rsidRDefault="0079612F" w:rsidP="0079612F">
      <w:pPr>
        <w:bidi w:val="0"/>
      </w:pPr>
    </w:p>
    <w:sectPr w:rsidR="0079612F" w:rsidSect="00A73CF5">
      <w:pgSz w:w="16838" w:h="11906" w:orient="landscape"/>
      <w:pgMar w:top="851" w:right="1440" w:bottom="851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2751C"/>
    <w:multiLevelType w:val="hybridMultilevel"/>
    <w:tmpl w:val="C44E9C20"/>
    <w:lvl w:ilvl="0" w:tplc="C3A2A98A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12AB"/>
    <w:rsid w:val="000164C3"/>
    <w:rsid w:val="00024911"/>
    <w:rsid w:val="00043C52"/>
    <w:rsid w:val="000E0FF1"/>
    <w:rsid w:val="000E6026"/>
    <w:rsid w:val="000F3176"/>
    <w:rsid w:val="00112AAA"/>
    <w:rsid w:val="0013477C"/>
    <w:rsid w:val="0015289A"/>
    <w:rsid w:val="001812AB"/>
    <w:rsid w:val="001B210A"/>
    <w:rsid w:val="001D5CEF"/>
    <w:rsid w:val="001F5E4C"/>
    <w:rsid w:val="00272B9C"/>
    <w:rsid w:val="00273CC7"/>
    <w:rsid w:val="002A0DBE"/>
    <w:rsid w:val="002A1C42"/>
    <w:rsid w:val="002A2015"/>
    <w:rsid w:val="002E6CC4"/>
    <w:rsid w:val="002F2203"/>
    <w:rsid w:val="002F4C20"/>
    <w:rsid w:val="00315040"/>
    <w:rsid w:val="003262D7"/>
    <w:rsid w:val="00364742"/>
    <w:rsid w:val="0037041B"/>
    <w:rsid w:val="003D3DD7"/>
    <w:rsid w:val="00406B1F"/>
    <w:rsid w:val="00433823"/>
    <w:rsid w:val="00470894"/>
    <w:rsid w:val="004909FC"/>
    <w:rsid w:val="00496E1E"/>
    <w:rsid w:val="00562449"/>
    <w:rsid w:val="005B70BF"/>
    <w:rsid w:val="005C3512"/>
    <w:rsid w:val="0060119B"/>
    <w:rsid w:val="00610D0F"/>
    <w:rsid w:val="00612B6F"/>
    <w:rsid w:val="00674107"/>
    <w:rsid w:val="006E6C0C"/>
    <w:rsid w:val="006F5F6D"/>
    <w:rsid w:val="0070707C"/>
    <w:rsid w:val="00720769"/>
    <w:rsid w:val="0074799D"/>
    <w:rsid w:val="0079612F"/>
    <w:rsid w:val="007F2E06"/>
    <w:rsid w:val="007F5B39"/>
    <w:rsid w:val="008020B1"/>
    <w:rsid w:val="00855B3B"/>
    <w:rsid w:val="00922461"/>
    <w:rsid w:val="009517DD"/>
    <w:rsid w:val="009B495C"/>
    <w:rsid w:val="009B4AB4"/>
    <w:rsid w:val="00A11AD4"/>
    <w:rsid w:val="00A61A77"/>
    <w:rsid w:val="00A670CA"/>
    <w:rsid w:val="00A73CF5"/>
    <w:rsid w:val="00AF65DF"/>
    <w:rsid w:val="00B0230D"/>
    <w:rsid w:val="00B2019D"/>
    <w:rsid w:val="00BC31FE"/>
    <w:rsid w:val="00BD23A1"/>
    <w:rsid w:val="00C77196"/>
    <w:rsid w:val="00CD58B6"/>
    <w:rsid w:val="00D152A2"/>
    <w:rsid w:val="00D20BFD"/>
    <w:rsid w:val="00D31B9A"/>
    <w:rsid w:val="00D32B1C"/>
    <w:rsid w:val="00D40482"/>
    <w:rsid w:val="00D7200B"/>
    <w:rsid w:val="00D91036"/>
    <w:rsid w:val="00DA1F1F"/>
    <w:rsid w:val="00E23E8C"/>
    <w:rsid w:val="00E33357"/>
    <w:rsid w:val="00E70461"/>
    <w:rsid w:val="00E91F69"/>
    <w:rsid w:val="00EF1386"/>
    <w:rsid w:val="00F20F19"/>
    <w:rsid w:val="00F275F7"/>
    <w:rsid w:val="00F55BE3"/>
    <w:rsid w:val="00F67B61"/>
    <w:rsid w:val="00F70F9B"/>
    <w:rsid w:val="00F841A2"/>
    <w:rsid w:val="00F84F7A"/>
    <w:rsid w:val="00F86CAB"/>
    <w:rsid w:val="00FE1B92"/>
    <w:rsid w:val="00FE4DFF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C7AB"/>
  <w15:docId w15:val="{A098C05B-3C41-43B8-9434-A7B455B0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2AB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3823"/>
    <w:pPr>
      <w:spacing w:after="160" w:line="259" w:lineRule="auto"/>
      <w:ind w:left="720"/>
      <w:contextualSpacing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4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9</Words>
  <Characters>3045</Characters>
  <Application>Microsoft Office Word</Application>
  <DocSecurity>0</DocSecurity>
  <Lines>25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hamar</dc:creator>
  <cp:lastModifiedBy>Ithamar Ganmore</cp:lastModifiedBy>
  <cp:revision>3</cp:revision>
  <dcterms:created xsi:type="dcterms:W3CDTF">2019-02-13T20:28:00Z</dcterms:created>
  <dcterms:modified xsi:type="dcterms:W3CDTF">2019-04-18T11:15:00Z</dcterms:modified>
</cp:coreProperties>
</file>